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AB8F7" w14:textId="77777777" w:rsidR="00525476" w:rsidRPr="00767C40" w:rsidRDefault="00525476" w:rsidP="00525476">
      <w:pPr>
        <w:rPr>
          <w:rFonts w:ascii="Arial" w:hAnsi="Arial" w:cs="Arial"/>
          <w:b/>
          <w:bCs/>
          <w:color w:val="000000"/>
          <w:sz w:val="22"/>
          <w:szCs w:val="22"/>
          <w:lang w:val="fr-FR"/>
        </w:rPr>
      </w:pPr>
      <w:proofErr w:type="spellStart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upplemental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Figure 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4</w:t>
      </w:r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. </w:t>
      </w:r>
      <w:proofErr w:type="spellStart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Exploratory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</w:t>
      </w:r>
      <w:proofErr w:type="spellStart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Germline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</w:t>
      </w:r>
      <w:proofErr w:type="spellStart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Genetic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</w:t>
      </w:r>
      <w:proofErr w:type="spellStart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Analysis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of </w:t>
      </w:r>
      <w:proofErr w:type="spellStart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European-ancestry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First-in-Human Trial Participants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T</w:t>
      </w:r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reated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</w:t>
      </w:r>
      <w:proofErr w:type="spellStart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with</w:t>
      </w:r>
      <w:proofErr w:type="spellEnd"/>
      <w:r w:rsidRPr="00767C40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23ME-00610 </w:t>
      </w:r>
    </w:p>
    <w:p w14:paraId="5386D361" w14:textId="77777777" w:rsidR="00525476" w:rsidRDefault="00525476" w:rsidP="00525476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1DE87304" wp14:editId="7991326C">
            <wp:extent cx="6246055" cy="4624298"/>
            <wp:effectExtent l="0" t="0" r="2540" b="0"/>
            <wp:docPr id="636064446" name="Picture 9" descr="A diagram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064446" name="Picture 9" descr="A diagram of a number of people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59"/>
                    <a:stretch/>
                  </pic:blipFill>
                  <pic:spPr bwMode="auto">
                    <a:xfrm>
                      <a:off x="0" y="0"/>
                      <a:ext cx="6257198" cy="46325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8244D" w14:textId="77777777" w:rsidR="00525476" w:rsidRDefault="00525476" w:rsidP="00525476">
      <w:pPr>
        <w:rPr>
          <w:rFonts w:ascii="Arial" w:hAnsi="Arial" w:cs="Arial"/>
          <w:color w:val="000000"/>
          <w:sz w:val="22"/>
          <w:szCs w:val="22"/>
          <w:lang w:val="fr-FR"/>
        </w:rPr>
      </w:pPr>
    </w:p>
    <w:p w14:paraId="2EE6B4F6" w14:textId="4B4F708A" w:rsidR="00525476" w:rsidRPr="00525476" w:rsidRDefault="00525476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4</w:t>
      </w:r>
      <w:r w:rsidRPr="00B0753A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Exploratory </w:t>
      </w:r>
      <w:r w:rsidRPr="00B0753A">
        <w:rPr>
          <w:rFonts w:ascii="Arial" w:hAnsi="Arial" w:cs="Arial"/>
          <w:b/>
          <w:bCs/>
          <w:sz w:val="22"/>
          <w:szCs w:val="22"/>
        </w:rPr>
        <w:t>Germline Genetic</w:t>
      </w:r>
      <w:r>
        <w:rPr>
          <w:rFonts w:ascii="Arial" w:hAnsi="Arial" w:cs="Arial"/>
          <w:b/>
          <w:bCs/>
          <w:sz w:val="22"/>
          <w:szCs w:val="22"/>
        </w:rPr>
        <w:t xml:space="preserve"> Analysis</w:t>
      </w:r>
      <w:r w:rsidRPr="00B0753A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 xml:space="preserve">European-ancestry </w:t>
      </w:r>
      <w:r w:rsidRPr="00B0753A">
        <w:rPr>
          <w:rFonts w:ascii="Arial" w:hAnsi="Arial" w:cs="Arial"/>
          <w:b/>
          <w:bCs/>
          <w:sz w:val="22"/>
          <w:szCs w:val="22"/>
        </w:rPr>
        <w:t xml:space="preserve">First-in-Human Trial Participants </w:t>
      </w:r>
      <w:r>
        <w:rPr>
          <w:rFonts w:ascii="Arial" w:hAnsi="Arial" w:cs="Arial"/>
          <w:b/>
          <w:bCs/>
          <w:sz w:val="22"/>
          <w:szCs w:val="22"/>
        </w:rPr>
        <w:t>T</w:t>
      </w:r>
      <w:r w:rsidRPr="00B0753A">
        <w:rPr>
          <w:rFonts w:ascii="Arial" w:hAnsi="Arial" w:cs="Arial"/>
          <w:b/>
          <w:bCs/>
          <w:sz w:val="22"/>
          <w:szCs w:val="22"/>
        </w:rPr>
        <w:t>reated with 23ME-00610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Trial participants (n = 14) of self-reported European descent with evaluable genotyping data had PRS values calculated for immune-mediated and cancer phenotypes. The box plot (median, min, max, Q1, and Q3) shows the distribution of the Z-score standardized PRS values of trial participants compared to the mean PRS of the reference European population (dashed line, mean value set at 0). </w:t>
      </w:r>
    </w:p>
    <w:sectPr w:rsidR="00525476" w:rsidRPr="00525476" w:rsidSect="00525476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76"/>
    <w:rsid w:val="00525476"/>
    <w:rsid w:val="0056153C"/>
    <w:rsid w:val="007B4DA4"/>
    <w:rsid w:val="00B03FE6"/>
    <w:rsid w:val="00EE4D7B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72712"/>
  <w15:chartTrackingRefBased/>
  <w15:docId w15:val="{8087B2CE-EAC3-1C48-9671-AAC301B2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4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4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4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4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4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47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4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4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4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4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4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4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5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4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5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47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5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47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54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4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4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4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latt</dc:creator>
  <cp:keywords/>
  <dc:description/>
  <cp:lastModifiedBy>Dylan Glatt</cp:lastModifiedBy>
  <cp:revision>1</cp:revision>
  <dcterms:created xsi:type="dcterms:W3CDTF">2024-11-23T22:42:00Z</dcterms:created>
  <dcterms:modified xsi:type="dcterms:W3CDTF">2024-11-23T22:43:00Z</dcterms:modified>
</cp:coreProperties>
</file>